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912" w:rsidRDefault="00856912" w:rsidP="00856912">
      <w:r>
        <w:t>Supplementary</w:t>
      </w:r>
      <w:r w:rsidRPr="00D5724C">
        <w:t xml:space="preserve"> </w:t>
      </w:r>
      <w:r>
        <w:t>Table 3. Infant procedural sedation medication record.</w:t>
      </w:r>
    </w:p>
    <w:tbl>
      <w:tblPr>
        <w:tblStyle w:val="GridTable2"/>
        <w:tblW w:w="0" w:type="dxa"/>
        <w:tblLook w:val="04A0" w:firstRow="1" w:lastRow="0" w:firstColumn="1" w:lastColumn="0" w:noHBand="0" w:noVBand="1"/>
      </w:tblPr>
      <w:tblGrid>
        <w:gridCol w:w="972"/>
        <w:gridCol w:w="2762"/>
        <w:gridCol w:w="4530"/>
      </w:tblGrid>
      <w:tr w:rsidR="00856912" w:rsidRPr="00FC4578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Infant ID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Examination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b w:val="0"/>
                <w:sz w:val="20"/>
                <w:szCs w:val="20"/>
                <w:lang w:val="en-US"/>
              </w:rPr>
              <w:t>Procedural sedation regimen</w:t>
            </w:r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4847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ketamine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9874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ketamine, midazolam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idazolam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midazolam</w:t>
            </w:r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742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isoflurane, midazolam, 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669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oflurane, midazolam, ketamine</w:t>
            </w:r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and hearing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soflurane, ketamine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</w:p>
        </w:tc>
      </w:tr>
      <w:tr w:rsidR="00856912" w:rsidRPr="00FC457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020501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Brain MRI and hearing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xmedetomidine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</w:p>
        </w:tc>
      </w:tr>
      <w:tr w:rsidR="00856912" w:rsidRPr="00FC4578" w:rsidTr="008F36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856912" w:rsidRPr="00FC4578" w:rsidRDefault="00856912" w:rsidP="008F36F2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FC4578">
              <w:rPr>
                <w:rFonts w:eastAsia="Times New Roman"/>
                <w:sz w:val="20"/>
                <w:szCs w:val="20"/>
                <w:lang w:val="en-US"/>
              </w:rPr>
              <w:t>Eye exam</w:t>
            </w:r>
          </w:p>
        </w:tc>
        <w:tc>
          <w:tcPr>
            <w:tcW w:w="0" w:type="auto"/>
            <w:vAlign w:val="center"/>
            <w:hideMark/>
          </w:tcPr>
          <w:p w:rsidR="00856912" w:rsidRPr="00FC4578" w:rsidRDefault="0085691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pofol</w:t>
            </w:r>
            <w:proofErr w:type="spellEnd"/>
            <w:r w:rsidRPr="00FC45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isoflurane, midazolam, ketamine</w:t>
            </w:r>
          </w:p>
        </w:tc>
      </w:tr>
    </w:tbl>
    <w:p w:rsidR="00856912" w:rsidRDefault="00856912" w:rsidP="00856912">
      <w:r w:rsidRPr="00586291">
        <w:t xml:space="preserve">Magnetic resonance imaging (MRI). </w:t>
      </w:r>
    </w:p>
    <w:p w:rsidR="00EF7F04" w:rsidRDefault="00856912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912"/>
    <w:rsid w:val="004C5A6F"/>
    <w:rsid w:val="00856912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1EB37-2D95-42D0-B06E-D6FD40CD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5691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5691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3:00Z</dcterms:created>
  <dcterms:modified xsi:type="dcterms:W3CDTF">2020-05-29T18:14:00Z</dcterms:modified>
</cp:coreProperties>
</file>